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768BE" w14:textId="6F1B8960" w:rsidR="00221A27" w:rsidRDefault="00221A27" w:rsidP="00221A27">
      <w:pPr>
        <w:spacing w:after="120" w:line="240" w:lineRule="auto"/>
        <w:ind w:right="-135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Pr="00F202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91CE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F2027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lowchart illustrating the participant </w:t>
      </w:r>
      <w:r w:rsidR="00914AAA">
        <w:rPr>
          <w:rFonts w:ascii="Times New Roman" w:eastAsia="Times New Roman" w:hAnsi="Times New Roman" w:cs="Times New Roman"/>
          <w:sz w:val="24"/>
          <w:szCs w:val="24"/>
        </w:rPr>
        <w:t xml:space="preserve">screening and </w:t>
      </w:r>
      <w:r>
        <w:rPr>
          <w:rFonts w:ascii="Times New Roman" w:eastAsia="Times New Roman" w:hAnsi="Times New Roman" w:cs="Times New Roman"/>
          <w:sz w:val="24"/>
          <w:szCs w:val="24"/>
        </w:rPr>
        <w:t>enrollment</w:t>
      </w:r>
      <w:r w:rsidR="00A6548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AC754BE" w14:textId="64F21ED4" w:rsidR="00674B3F" w:rsidRPr="00891CEE" w:rsidRDefault="007C5115" w:rsidP="00442BA4">
      <w:pPr>
        <w:spacing w:after="120" w:line="240" w:lineRule="auto"/>
        <w:ind w:right="-1350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64DF6F4" wp14:editId="1923D0B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7791450" cy="4980940"/>
            <wp:effectExtent l="0" t="0" r="0" b="0"/>
            <wp:wrapTopAndBottom/>
            <wp:docPr id="17932153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1450" cy="4980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4B3F" w:rsidRPr="00F202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891CE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3C32FE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674B3F" w:rsidRPr="00891CE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674B3F" w:rsidRPr="00F2027A">
        <w:rPr>
          <w:rFonts w:ascii="Times New Roman" w:eastAsia="Times New Roman" w:hAnsi="Times New Roman" w:cs="Times New Roman"/>
          <w:sz w:val="24"/>
          <w:szCs w:val="24"/>
        </w:rPr>
        <w:t xml:space="preserve"> Patient perspectives on brain health</w:t>
      </w:r>
      <w:r w:rsidR="00914A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14AAA" w:rsidRPr="00F2027A">
        <w:rPr>
          <w:rFonts w:ascii="Times New Roman" w:eastAsia="Times New Roman" w:hAnsi="Times New Roman" w:cs="Times New Roman"/>
          <w:sz w:val="24"/>
          <w:szCs w:val="24"/>
        </w:rPr>
        <w:t xml:space="preserve">prior to </w:t>
      </w:r>
      <w:r w:rsidR="00914AA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914AAA" w:rsidRPr="00F2027A">
        <w:rPr>
          <w:rFonts w:ascii="Times New Roman" w:eastAsia="Times New Roman" w:hAnsi="Times New Roman" w:cs="Times New Roman"/>
          <w:sz w:val="24"/>
          <w:szCs w:val="24"/>
        </w:rPr>
        <w:t xml:space="preserve">administration of </w:t>
      </w:r>
      <w:r w:rsidR="00914AAA" w:rsidRPr="00647BF2">
        <w:rPr>
          <w:rFonts w:ascii="Times New Roman" w:eastAsia="Times New Roman" w:hAnsi="Times New Roman" w:cs="Times New Roman"/>
          <w:sz w:val="24"/>
          <w:szCs w:val="24"/>
        </w:rPr>
        <w:t>C</w:t>
      </w:r>
      <w:r w:rsidR="00914AAA">
        <w:rPr>
          <w:rFonts w:ascii="Times New Roman" w:eastAsia="Times New Roman" w:hAnsi="Times New Roman" w:cs="Times New Roman"/>
          <w:sz w:val="24"/>
          <w:szCs w:val="24"/>
        </w:rPr>
        <w:t>CE</w:t>
      </w:r>
      <w:r w:rsidR="00674B3F" w:rsidRPr="00F2027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C32FE">
        <w:rPr>
          <w:rFonts w:ascii="Times New Roman" w:eastAsia="Times New Roman" w:hAnsi="Times New Roman" w:cs="Times New Roman"/>
          <w:sz w:val="24"/>
          <w:szCs w:val="24"/>
        </w:rPr>
        <w:t>stratified by DC</w:t>
      </w:r>
      <w:r w:rsidR="00E93FF9">
        <w:rPr>
          <w:rFonts w:ascii="Times New Roman" w:eastAsia="Times New Roman" w:hAnsi="Times New Roman" w:cs="Times New Roman"/>
          <w:sz w:val="24"/>
          <w:szCs w:val="24"/>
        </w:rPr>
        <w:t>R</w:t>
      </w:r>
      <w:r w:rsidR="003C32FE">
        <w:rPr>
          <w:rFonts w:ascii="Times New Roman" w:eastAsia="Times New Roman" w:hAnsi="Times New Roman" w:cs="Times New Roman"/>
          <w:sz w:val="24"/>
          <w:szCs w:val="24"/>
        </w:rPr>
        <w:t xml:space="preserve"> score groups</w:t>
      </w:r>
      <w:r w:rsidR="00914A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806"/>
        <w:gridCol w:w="806"/>
        <w:gridCol w:w="806"/>
        <w:gridCol w:w="805"/>
        <w:gridCol w:w="936"/>
        <w:gridCol w:w="805"/>
        <w:gridCol w:w="805"/>
        <w:gridCol w:w="805"/>
        <w:gridCol w:w="805"/>
        <w:gridCol w:w="1059"/>
        <w:gridCol w:w="800"/>
        <w:gridCol w:w="805"/>
        <w:gridCol w:w="914"/>
        <w:gridCol w:w="794"/>
        <w:gridCol w:w="803"/>
      </w:tblGrid>
      <w:tr w:rsidR="00E66245" w:rsidRPr="00BE2DCD" w14:paraId="3F853F79" w14:textId="77777777" w:rsidTr="00891CEE">
        <w:trPr>
          <w:trHeight w:val="1037"/>
        </w:trPr>
        <w:tc>
          <w:tcPr>
            <w:tcW w:w="495" w:type="pct"/>
            <w:vAlign w:val="center"/>
          </w:tcPr>
          <w:p w14:paraId="0527A382" w14:textId="77777777" w:rsidR="00E66245" w:rsidRPr="00BE2DCD" w:rsidRDefault="00E66245" w:rsidP="009F1E8A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pct"/>
            <w:gridSpan w:val="5"/>
            <w:vAlign w:val="center"/>
          </w:tcPr>
          <w:p w14:paraId="5CB869E6" w14:textId="77777777" w:rsidR="00E66245" w:rsidRPr="00BE2DCD" w:rsidRDefault="00E66245" w:rsidP="009F1E8A">
            <w:pPr>
              <w:spacing w:after="0" w:line="240" w:lineRule="auto"/>
              <w:ind w:right="-1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icipants with normal scores (N=103)</w:t>
            </w:r>
          </w:p>
          <w:p w14:paraId="29C374D2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pct"/>
            <w:gridSpan w:val="5"/>
            <w:vAlign w:val="center"/>
          </w:tcPr>
          <w:p w14:paraId="4A657514" w14:textId="17F9E760" w:rsidR="00E66245" w:rsidRPr="00BE2DCD" w:rsidRDefault="00E66245" w:rsidP="009F1E8A">
            <w:pPr>
              <w:spacing w:after="0" w:line="240" w:lineRule="auto"/>
              <w:ind w:right="-1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icipants with borderline scores (N=</w:t>
            </w:r>
            <w:r w:rsidR="00404816"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1496379" w14:textId="77777777" w:rsidR="00E66245" w:rsidRPr="00BE2DCD" w:rsidRDefault="00E66245" w:rsidP="009F1E8A">
            <w:pPr>
              <w:spacing w:after="0" w:line="240" w:lineRule="auto"/>
              <w:ind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pct"/>
            <w:gridSpan w:val="5"/>
            <w:vAlign w:val="center"/>
          </w:tcPr>
          <w:p w14:paraId="6779DF50" w14:textId="6F261C94" w:rsidR="00E66245" w:rsidRPr="00BE2DCD" w:rsidRDefault="00E66245" w:rsidP="009F1E8A">
            <w:pPr>
              <w:spacing w:after="0" w:line="240" w:lineRule="auto"/>
              <w:ind w:right="-1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icipants with scores indicating cognitive impairment (N=</w:t>
            </w:r>
            <w:r w:rsidR="00404816"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978EF68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245" w:rsidRPr="00BE2DCD" w14:paraId="0AFAAED9" w14:textId="77777777" w:rsidTr="00891CEE">
        <w:trPr>
          <w:trHeight w:val="1037"/>
        </w:trPr>
        <w:tc>
          <w:tcPr>
            <w:tcW w:w="495" w:type="pct"/>
            <w:vAlign w:val="center"/>
            <w:hideMark/>
          </w:tcPr>
          <w:p w14:paraId="75E0E4DD" w14:textId="77777777" w:rsidR="00E66245" w:rsidRPr="00BE2DCD" w:rsidRDefault="00E66245" w:rsidP="009F1E8A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Align w:val="center"/>
          </w:tcPr>
          <w:p w14:paraId="4FB8DF4E" w14:textId="77777777" w:rsidR="00E66245" w:rsidRPr="00BE2DCD" w:rsidRDefault="00E66245" w:rsidP="009F1E8A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Agree,</w:t>
            </w:r>
          </w:p>
          <w:p w14:paraId="025B9845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89" w:type="pct"/>
            <w:vAlign w:val="center"/>
          </w:tcPr>
          <w:p w14:paraId="0EED35E2" w14:textId="77777777" w:rsidR="00E66245" w:rsidRPr="00BE2DCD" w:rsidRDefault="00E66245" w:rsidP="009F1E8A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,</w:t>
            </w:r>
          </w:p>
          <w:p w14:paraId="3D38D607" w14:textId="77777777" w:rsidR="00E66245" w:rsidRPr="00BE2DCD" w:rsidRDefault="00E66245" w:rsidP="009F1E8A">
            <w:pPr>
              <w:spacing w:after="0" w:line="240" w:lineRule="auto"/>
              <w:ind w:left="-10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8779A7E" w14:textId="77777777" w:rsidR="00E66245" w:rsidRPr="00BE2DCD" w:rsidRDefault="00E66245" w:rsidP="009F1E8A">
            <w:pPr>
              <w:spacing w:after="0" w:line="240" w:lineRule="auto"/>
              <w:ind w:left="-104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ther Agree nor Disagree, N (%)</w:t>
            </w:r>
          </w:p>
        </w:tc>
        <w:tc>
          <w:tcPr>
            <w:tcW w:w="289" w:type="pct"/>
            <w:vAlign w:val="center"/>
          </w:tcPr>
          <w:p w14:paraId="2F6EA659" w14:textId="77777777" w:rsidR="00E66245" w:rsidRPr="00BE2DCD" w:rsidRDefault="00E66245" w:rsidP="009F1E8A">
            <w:pPr>
              <w:spacing w:after="0" w:line="240" w:lineRule="auto"/>
              <w:ind w:left="-10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sagree, </w:t>
            </w:r>
          </w:p>
          <w:p w14:paraId="42F05E40" w14:textId="77777777" w:rsidR="00E66245" w:rsidRPr="00BE2DCD" w:rsidRDefault="00E66245" w:rsidP="009F1E8A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36" w:type="pct"/>
            <w:vAlign w:val="center"/>
          </w:tcPr>
          <w:p w14:paraId="1A5CA6C0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Disagree,</w:t>
            </w:r>
          </w:p>
          <w:p w14:paraId="6F75E3FF" w14:textId="77777777" w:rsidR="00E66245" w:rsidRPr="00BE2DCD" w:rsidRDefault="00E66245" w:rsidP="009F1E8A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89" w:type="pct"/>
            <w:vAlign w:val="center"/>
          </w:tcPr>
          <w:p w14:paraId="18B89C15" w14:textId="77777777" w:rsidR="00E66245" w:rsidRPr="00BE2DCD" w:rsidRDefault="00E66245" w:rsidP="009F1E8A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Agree,</w:t>
            </w:r>
          </w:p>
          <w:p w14:paraId="7D48A193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89" w:type="pct"/>
            <w:vAlign w:val="center"/>
          </w:tcPr>
          <w:p w14:paraId="666B7D56" w14:textId="77777777" w:rsidR="00E66245" w:rsidRPr="00BE2DCD" w:rsidRDefault="00E66245" w:rsidP="009F1E8A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,</w:t>
            </w:r>
          </w:p>
          <w:p w14:paraId="44B42CAD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89" w:type="pct"/>
            <w:vAlign w:val="center"/>
          </w:tcPr>
          <w:p w14:paraId="4F22B9EB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ther Agree nor Disagree, N (%)</w:t>
            </w:r>
          </w:p>
        </w:tc>
        <w:tc>
          <w:tcPr>
            <w:tcW w:w="289" w:type="pct"/>
            <w:vAlign w:val="center"/>
          </w:tcPr>
          <w:p w14:paraId="02435ABF" w14:textId="77777777" w:rsidR="00E66245" w:rsidRPr="00BE2DCD" w:rsidRDefault="00E66245" w:rsidP="009F1E8A">
            <w:pPr>
              <w:spacing w:after="0" w:line="240" w:lineRule="auto"/>
              <w:ind w:left="-10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sagree, </w:t>
            </w:r>
          </w:p>
          <w:p w14:paraId="6CFCF3DA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80" w:type="pct"/>
            <w:vAlign w:val="center"/>
          </w:tcPr>
          <w:p w14:paraId="3F23E151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Disagree,</w:t>
            </w:r>
          </w:p>
          <w:p w14:paraId="5E87B937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87" w:type="pct"/>
            <w:vAlign w:val="center"/>
          </w:tcPr>
          <w:p w14:paraId="17D95630" w14:textId="77777777" w:rsidR="00E66245" w:rsidRPr="00BE2DCD" w:rsidRDefault="00E66245" w:rsidP="009F1E8A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Agree,</w:t>
            </w:r>
          </w:p>
          <w:p w14:paraId="07CC35CD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89" w:type="pct"/>
            <w:vAlign w:val="center"/>
          </w:tcPr>
          <w:p w14:paraId="40389C17" w14:textId="77777777" w:rsidR="00E66245" w:rsidRPr="00BE2DCD" w:rsidRDefault="00E66245" w:rsidP="009F1E8A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,</w:t>
            </w:r>
          </w:p>
          <w:p w14:paraId="56C8F50C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28" w:type="pct"/>
            <w:vAlign w:val="center"/>
          </w:tcPr>
          <w:p w14:paraId="766DAD44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ther Agree nor Disagree, N (%)</w:t>
            </w:r>
          </w:p>
        </w:tc>
        <w:tc>
          <w:tcPr>
            <w:tcW w:w="285" w:type="pct"/>
            <w:vAlign w:val="center"/>
          </w:tcPr>
          <w:p w14:paraId="689CF6B9" w14:textId="77777777" w:rsidR="00E66245" w:rsidRPr="00BE2DCD" w:rsidRDefault="00E66245" w:rsidP="009F1E8A">
            <w:pPr>
              <w:spacing w:after="0" w:line="240" w:lineRule="auto"/>
              <w:ind w:left="-10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sagree, </w:t>
            </w:r>
          </w:p>
          <w:p w14:paraId="68B1FC22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88" w:type="pct"/>
            <w:vAlign w:val="center"/>
          </w:tcPr>
          <w:p w14:paraId="0F2297E5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Disagree,</w:t>
            </w:r>
          </w:p>
          <w:p w14:paraId="3D29E31D" w14:textId="77777777" w:rsidR="00E66245" w:rsidRPr="00BE2DCD" w:rsidRDefault="00E66245" w:rsidP="009F1E8A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</w:tr>
      <w:tr w:rsidR="00BE2DCD" w:rsidRPr="00BE2DCD" w14:paraId="40AA779A" w14:textId="77777777" w:rsidTr="00891CEE">
        <w:trPr>
          <w:trHeight w:val="29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E12701B" w14:textId="77777777" w:rsidR="00BE2DCD" w:rsidRPr="00BE2DCD" w:rsidRDefault="00BE2DCD" w:rsidP="00BE2DCD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worry about my memory or brain health.</w:t>
            </w:r>
          </w:p>
        </w:tc>
        <w:tc>
          <w:tcPr>
            <w:tcW w:w="289" w:type="pct"/>
            <w:vAlign w:val="center"/>
          </w:tcPr>
          <w:p w14:paraId="34639B45" w14:textId="56F5787D" w:rsidR="00BE2DCD" w:rsidRPr="00BE2DCD" w:rsidRDefault="00BE2DCD" w:rsidP="00BE2DCD">
            <w:pPr>
              <w:spacing w:after="0" w:line="240" w:lineRule="auto"/>
              <w:ind w:left="-102" w:right="-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8)</w:t>
            </w:r>
          </w:p>
        </w:tc>
        <w:tc>
          <w:tcPr>
            <w:tcW w:w="289" w:type="pct"/>
            <w:vAlign w:val="center"/>
          </w:tcPr>
          <w:p w14:paraId="6C486946" w14:textId="31F49466" w:rsidR="00BE2DCD" w:rsidRPr="00BE2DCD" w:rsidRDefault="00BE2DCD" w:rsidP="00BE2DCD">
            <w:pPr>
              <w:spacing w:after="0" w:line="240" w:lineRule="auto"/>
              <w:ind w:left="-102" w:right="-11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50)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0FBA003" w14:textId="58C26539" w:rsidR="00BE2DCD" w:rsidRPr="00BE2DCD" w:rsidRDefault="00BE2DCD" w:rsidP="00BE2DCD">
            <w:pPr>
              <w:spacing w:after="0" w:line="240" w:lineRule="auto"/>
              <w:ind w:left="-104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9)</w:t>
            </w:r>
          </w:p>
        </w:tc>
        <w:tc>
          <w:tcPr>
            <w:tcW w:w="289" w:type="pct"/>
            <w:vAlign w:val="center"/>
          </w:tcPr>
          <w:p w14:paraId="4036570D" w14:textId="30C8D853" w:rsidR="00BE2DCD" w:rsidRPr="00BE2DCD" w:rsidRDefault="00BE2DCD" w:rsidP="00BE2DCD">
            <w:pPr>
              <w:spacing w:after="0" w:line="240" w:lineRule="auto"/>
              <w:ind w:left="-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0)</w:t>
            </w:r>
          </w:p>
        </w:tc>
        <w:tc>
          <w:tcPr>
            <w:tcW w:w="336" w:type="pct"/>
            <w:vAlign w:val="center"/>
          </w:tcPr>
          <w:p w14:paraId="7FB65DE4" w14:textId="6DC46896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3)</w:t>
            </w:r>
          </w:p>
        </w:tc>
        <w:tc>
          <w:tcPr>
            <w:tcW w:w="289" w:type="pct"/>
            <w:vAlign w:val="center"/>
          </w:tcPr>
          <w:p w14:paraId="123D01AC" w14:textId="6E69BCE9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5)</w:t>
            </w:r>
          </w:p>
        </w:tc>
        <w:tc>
          <w:tcPr>
            <w:tcW w:w="289" w:type="pct"/>
            <w:vAlign w:val="center"/>
          </w:tcPr>
          <w:p w14:paraId="4975D11E" w14:textId="191FC2D3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3)</w:t>
            </w:r>
          </w:p>
        </w:tc>
        <w:tc>
          <w:tcPr>
            <w:tcW w:w="289" w:type="pct"/>
            <w:vAlign w:val="center"/>
          </w:tcPr>
          <w:p w14:paraId="47E43720" w14:textId="7C88D13B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8)</w:t>
            </w:r>
          </w:p>
        </w:tc>
        <w:tc>
          <w:tcPr>
            <w:tcW w:w="289" w:type="pct"/>
            <w:vAlign w:val="center"/>
          </w:tcPr>
          <w:p w14:paraId="1923AE8E" w14:textId="656A58FB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5)</w:t>
            </w:r>
          </w:p>
        </w:tc>
        <w:tc>
          <w:tcPr>
            <w:tcW w:w="380" w:type="pct"/>
            <w:vAlign w:val="center"/>
          </w:tcPr>
          <w:p w14:paraId="08EC2E98" w14:textId="49D6B910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287" w:type="pct"/>
            <w:vAlign w:val="center"/>
          </w:tcPr>
          <w:p w14:paraId="67C428C0" w14:textId="081DD7DA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289" w:type="pct"/>
            <w:vAlign w:val="center"/>
          </w:tcPr>
          <w:p w14:paraId="6B5C3C0B" w14:textId="05F55637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3)</w:t>
            </w:r>
          </w:p>
        </w:tc>
        <w:tc>
          <w:tcPr>
            <w:tcW w:w="328" w:type="pct"/>
            <w:vAlign w:val="center"/>
          </w:tcPr>
          <w:p w14:paraId="4C785A39" w14:textId="02CA0DC5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285" w:type="pct"/>
            <w:vAlign w:val="center"/>
          </w:tcPr>
          <w:p w14:paraId="402A09A9" w14:textId="4D6E9DCA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288" w:type="pct"/>
            <w:vAlign w:val="center"/>
          </w:tcPr>
          <w:p w14:paraId="27C160C7" w14:textId="7B356C31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</w:tr>
      <w:tr w:rsidR="00BE2DCD" w:rsidRPr="00BE2DCD" w14:paraId="3B1F4BBD" w14:textId="77777777" w:rsidTr="00891CEE">
        <w:trPr>
          <w:trHeight w:val="29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6BB2975" w14:textId="77777777" w:rsidR="00BE2DCD" w:rsidRPr="00BE2DCD" w:rsidRDefault="00BE2DCD" w:rsidP="00BE2DCD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understand how to take care of my brain health.</w:t>
            </w:r>
          </w:p>
        </w:tc>
        <w:tc>
          <w:tcPr>
            <w:tcW w:w="289" w:type="pct"/>
            <w:vAlign w:val="center"/>
          </w:tcPr>
          <w:p w14:paraId="35325787" w14:textId="00B79459" w:rsidR="00BE2DCD" w:rsidRPr="00BE2DCD" w:rsidRDefault="00BE2DCD" w:rsidP="00BE2DCD">
            <w:pPr>
              <w:spacing w:after="0" w:line="240" w:lineRule="auto"/>
              <w:ind w:left="-102" w:right="-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32)</w:t>
            </w:r>
          </w:p>
        </w:tc>
        <w:tc>
          <w:tcPr>
            <w:tcW w:w="289" w:type="pct"/>
            <w:vAlign w:val="center"/>
          </w:tcPr>
          <w:p w14:paraId="6754B0B4" w14:textId="5783572B" w:rsidR="00BE2DCD" w:rsidRPr="00BE2DCD" w:rsidRDefault="00BE2DCD" w:rsidP="00BE2DCD">
            <w:pPr>
              <w:spacing w:after="0" w:line="240" w:lineRule="auto"/>
              <w:ind w:left="-102" w:right="-11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50)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70BE15A" w14:textId="690B0B7B" w:rsidR="00BE2DCD" w:rsidRPr="00BE2DCD" w:rsidRDefault="00BE2DCD" w:rsidP="00BE2DCD">
            <w:pPr>
              <w:spacing w:after="0" w:line="240" w:lineRule="auto"/>
              <w:ind w:left="-104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7)</w:t>
            </w:r>
          </w:p>
        </w:tc>
        <w:tc>
          <w:tcPr>
            <w:tcW w:w="289" w:type="pct"/>
            <w:vAlign w:val="center"/>
          </w:tcPr>
          <w:p w14:paraId="5DD10C1D" w14:textId="72F54EF3" w:rsidR="00BE2DCD" w:rsidRPr="00BE2DCD" w:rsidRDefault="00BE2DCD" w:rsidP="00BE2DCD">
            <w:pPr>
              <w:spacing w:after="0" w:line="240" w:lineRule="auto"/>
              <w:ind w:left="-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336" w:type="pct"/>
            <w:vAlign w:val="center"/>
          </w:tcPr>
          <w:p w14:paraId="37CAAD3F" w14:textId="5DA0A73A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9" w:type="pct"/>
            <w:vAlign w:val="center"/>
          </w:tcPr>
          <w:p w14:paraId="75651543" w14:textId="3816B4C9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30)</w:t>
            </w:r>
          </w:p>
        </w:tc>
        <w:tc>
          <w:tcPr>
            <w:tcW w:w="289" w:type="pct"/>
            <w:vAlign w:val="center"/>
          </w:tcPr>
          <w:p w14:paraId="41EDA134" w14:textId="6F3DC489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40)</w:t>
            </w:r>
          </w:p>
        </w:tc>
        <w:tc>
          <w:tcPr>
            <w:tcW w:w="289" w:type="pct"/>
            <w:vAlign w:val="center"/>
          </w:tcPr>
          <w:p w14:paraId="544E1717" w14:textId="1D833272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3)</w:t>
            </w:r>
          </w:p>
        </w:tc>
        <w:tc>
          <w:tcPr>
            <w:tcW w:w="289" w:type="pct"/>
            <w:vAlign w:val="center"/>
          </w:tcPr>
          <w:p w14:paraId="52D8A6F8" w14:textId="3871716C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380" w:type="pct"/>
            <w:vAlign w:val="center"/>
          </w:tcPr>
          <w:p w14:paraId="5C8A5B39" w14:textId="21712B1B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287" w:type="pct"/>
            <w:vAlign w:val="center"/>
          </w:tcPr>
          <w:p w14:paraId="42DA7F76" w14:textId="379C22A2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3)</w:t>
            </w:r>
          </w:p>
        </w:tc>
        <w:tc>
          <w:tcPr>
            <w:tcW w:w="289" w:type="pct"/>
            <w:vAlign w:val="center"/>
          </w:tcPr>
          <w:p w14:paraId="53589EF8" w14:textId="4403ED47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)</w:t>
            </w:r>
          </w:p>
        </w:tc>
        <w:tc>
          <w:tcPr>
            <w:tcW w:w="328" w:type="pct"/>
            <w:vAlign w:val="center"/>
          </w:tcPr>
          <w:p w14:paraId="09D7666A" w14:textId="111B4193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)</w:t>
            </w:r>
          </w:p>
        </w:tc>
        <w:tc>
          <w:tcPr>
            <w:tcW w:w="285" w:type="pct"/>
            <w:vAlign w:val="center"/>
          </w:tcPr>
          <w:p w14:paraId="2780AD94" w14:textId="2E297D9D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8" w:type="pct"/>
            <w:vAlign w:val="center"/>
          </w:tcPr>
          <w:p w14:paraId="0E8FBBAB" w14:textId="7F22B7D2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BE2DCD" w:rsidRPr="00BE2DCD" w14:paraId="677EA6C1" w14:textId="77777777" w:rsidTr="00891CEE">
        <w:trPr>
          <w:trHeight w:val="29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AA9697A" w14:textId="77777777" w:rsidR="00BE2DCD" w:rsidRPr="00BE2DCD" w:rsidRDefault="00BE2DCD" w:rsidP="00BE2DCD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go to my primary care physician to help me take care of my brain health.</w:t>
            </w:r>
          </w:p>
        </w:tc>
        <w:tc>
          <w:tcPr>
            <w:tcW w:w="289" w:type="pct"/>
            <w:vAlign w:val="center"/>
          </w:tcPr>
          <w:p w14:paraId="104042AB" w14:textId="5E348310" w:rsidR="00BE2DCD" w:rsidRPr="00BE2DCD" w:rsidRDefault="00BE2DCD" w:rsidP="00BE2DCD">
            <w:pPr>
              <w:spacing w:after="0" w:line="240" w:lineRule="auto"/>
              <w:ind w:left="-102" w:right="-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29)</w:t>
            </w:r>
          </w:p>
        </w:tc>
        <w:tc>
          <w:tcPr>
            <w:tcW w:w="289" w:type="pct"/>
            <w:vAlign w:val="center"/>
          </w:tcPr>
          <w:p w14:paraId="0C4A4954" w14:textId="2D09CA2F" w:rsidR="00BE2DCD" w:rsidRPr="00BE2DCD" w:rsidRDefault="00BE2DCD" w:rsidP="00BE2DCD">
            <w:pPr>
              <w:spacing w:after="0" w:line="240" w:lineRule="auto"/>
              <w:ind w:left="-102" w:right="-11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34)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8EBDFA1" w14:textId="317257EC" w:rsidR="00BE2DCD" w:rsidRPr="00BE2DCD" w:rsidRDefault="00BE2DCD" w:rsidP="00BE2DCD">
            <w:pPr>
              <w:spacing w:after="0" w:line="240" w:lineRule="auto"/>
              <w:ind w:left="-104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29)</w:t>
            </w:r>
          </w:p>
        </w:tc>
        <w:tc>
          <w:tcPr>
            <w:tcW w:w="289" w:type="pct"/>
            <w:vAlign w:val="center"/>
          </w:tcPr>
          <w:p w14:paraId="2BEEDB3D" w14:textId="49DDA28E" w:rsidR="00BE2DCD" w:rsidRPr="00BE2DCD" w:rsidRDefault="00BE2DCD" w:rsidP="00BE2DCD">
            <w:pPr>
              <w:spacing w:after="0" w:line="240" w:lineRule="auto"/>
              <w:ind w:left="-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)</w:t>
            </w:r>
          </w:p>
        </w:tc>
        <w:tc>
          <w:tcPr>
            <w:tcW w:w="336" w:type="pct"/>
            <w:vAlign w:val="center"/>
          </w:tcPr>
          <w:p w14:paraId="055D6C09" w14:textId="083D7149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289" w:type="pct"/>
            <w:vAlign w:val="center"/>
          </w:tcPr>
          <w:p w14:paraId="6C064393" w14:textId="53FDBBB4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3)</w:t>
            </w:r>
          </w:p>
        </w:tc>
        <w:tc>
          <w:tcPr>
            <w:tcW w:w="289" w:type="pct"/>
            <w:vAlign w:val="center"/>
          </w:tcPr>
          <w:p w14:paraId="475B41FB" w14:textId="2C59E0C7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30)</w:t>
            </w:r>
          </w:p>
        </w:tc>
        <w:tc>
          <w:tcPr>
            <w:tcW w:w="289" w:type="pct"/>
            <w:vAlign w:val="center"/>
          </w:tcPr>
          <w:p w14:paraId="12FF2376" w14:textId="1C5BC268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30)</w:t>
            </w:r>
          </w:p>
        </w:tc>
        <w:tc>
          <w:tcPr>
            <w:tcW w:w="289" w:type="pct"/>
            <w:vAlign w:val="center"/>
          </w:tcPr>
          <w:p w14:paraId="61002135" w14:textId="675BCDF1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380" w:type="pct"/>
            <w:vAlign w:val="center"/>
          </w:tcPr>
          <w:p w14:paraId="5D06E90F" w14:textId="215879DD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vAlign w:val="center"/>
          </w:tcPr>
          <w:p w14:paraId="6D27D97C" w14:textId="10FDF451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)</w:t>
            </w:r>
          </w:p>
        </w:tc>
        <w:tc>
          <w:tcPr>
            <w:tcW w:w="289" w:type="pct"/>
            <w:vAlign w:val="center"/>
          </w:tcPr>
          <w:p w14:paraId="2CCF5F9C" w14:textId="0398C08F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3)</w:t>
            </w:r>
          </w:p>
        </w:tc>
        <w:tc>
          <w:tcPr>
            <w:tcW w:w="328" w:type="pct"/>
            <w:vAlign w:val="center"/>
          </w:tcPr>
          <w:p w14:paraId="2A93BD5D" w14:textId="60DB5B79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285" w:type="pct"/>
            <w:vAlign w:val="center"/>
          </w:tcPr>
          <w:p w14:paraId="00D45C86" w14:textId="76061884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8" w:type="pct"/>
            <w:vAlign w:val="center"/>
          </w:tcPr>
          <w:p w14:paraId="6DEE3BF2" w14:textId="62AB78A0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</w:tr>
      <w:tr w:rsidR="00BE2DCD" w:rsidRPr="00BE2DCD" w14:paraId="66761A0C" w14:textId="77777777" w:rsidTr="00891CEE">
        <w:trPr>
          <w:trHeight w:val="29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0D01874" w14:textId="77777777" w:rsidR="00BE2DCD" w:rsidRPr="00BE2DCD" w:rsidRDefault="00BE2DCD" w:rsidP="00BE2DCD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 my brain health was declining, I would want to know.</w:t>
            </w:r>
          </w:p>
        </w:tc>
        <w:tc>
          <w:tcPr>
            <w:tcW w:w="289" w:type="pct"/>
            <w:vAlign w:val="center"/>
          </w:tcPr>
          <w:p w14:paraId="4A46C18D" w14:textId="1A2CE6B9" w:rsidR="00BE2DCD" w:rsidRPr="00BE2DCD" w:rsidRDefault="00BE2DCD" w:rsidP="00BE2DCD">
            <w:pPr>
              <w:spacing w:after="0" w:line="240" w:lineRule="auto"/>
              <w:ind w:left="-102" w:right="-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57)</w:t>
            </w:r>
          </w:p>
        </w:tc>
        <w:tc>
          <w:tcPr>
            <w:tcW w:w="289" w:type="pct"/>
            <w:vAlign w:val="center"/>
          </w:tcPr>
          <w:p w14:paraId="177C2CE5" w14:textId="481A8428" w:rsidR="00BE2DCD" w:rsidRPr="00BE2DCD" w:rsidRDefault="00BE2DCD" w:rsidP="00BE2DCD">
            <w:pPr>
              <w:spacing w:after="0" w:line="240" w:lineRule="auto"/>
              <w:ind w:left="-102" w:right="-11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40)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1D31700" w14:textId="6A23A05A" w:rsidR="00BE2DCD" w:rsidRPr="00BE2DCD" w:rsidRDefault="00BE2DCD" w:rsidP="00BE2DCD">
            <w:pPr>
              <w:spacing w:after="0" w:line="240" w:lineRule="auto"/>
              <w:ind w:left="-104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289" w:type="pct"/>
            <w:vAlign w:val="center"/>
          </w:tcPr>
          <w:p w14:paraId="6A260B40" w14:textId="644C40DD" w:rsidR="00BE2DCD" w:rsidRPr="00BE2DCD" w:rsidRDefault="00BE2DCD" w:rsidP="00BE2DCD">
            <w:pPr>
              <w:spacing w:after="0" w:line="240" w:lineRule="auto"/>
              <w:ind w:left="-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36" w:type="pct"/>
            <w:vAlign w:val="center"/>
          </w:tcPr>
          <w:p w14:paraId="508A958D" w14:textId="1C78C9D9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9" w:type="pct"/>
            <w:vAlign w:val="center"/>
          </w:tcPr>
          <w:p w14:paraId="6F98335D" w14:textId="11CB940C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50)</w:t>
            </w:r>
          </w:p>
        </w:tc>
        <w:tc>
          <w:tcPr>
            <w:tcW w:w="289" w:type="pct"/>
            <w:vAlign w:val="center"/>
          </w:tcPr>
          <w:p w14:paraId="3CF75B44" w14:textId="45A5CE97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3)</w:t>
            </w:r>
          </w:p>
        </w:tc>
        <w:tc>
          <w:tcPr>
            <w:tcW w:w="289" w:type="pct"/>
            <w:vAlign w:val="center"/>
          </w:tcPr>
          <w:p w14:paraId="78750981" w14:textId="03F5DF27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9" w:type="pct"/>
            <w:vAlign w:val="center"/>
          </w:tcPr>
          <w:p w14:paraId="3CFA96D8" w14:textId="33EE24B8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380" w:type="pct"/>
            <w:vAlign w:val="center"/>
          </w:tcPr>
          <w:p w14:paraId="7479B568" w14:textId="68EE67F4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287" w:type="pct"/>
            <w:vAlign w:val="center"/>
          </w:tcPr>
          <w:p w14:paraId="7C3147EB" w14:textId="0B0EA703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)</w:t>
            </w:r>
          </w:p>
        </w:tc>
        <w:tc>
          <w:tcPr>
            <w:tcW w:w="289" w:type="pct"/>
            <w:vAlign w:val="center"/>
          </w:tcPr>
          <w:p w14:paraId="09A10D5E" w14:textId="7CFA4698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7)</w:t>
            </w:r>
          </w:p>
        </w:tc>
        <w:tc>
          <w:tcPr>
            <w:tcW w:w="328" w:type="pct"/>
            <w:vAlign w:val="center"/>
          </w:tcPr>
          <w:p w14:paraId="028A8088" w14:textId="637408FB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5" w:type="pct"/>
            <w:vAlign w:val="center"/>
          </w:tcPr>
          <w:p w14:paraId="1671896C" w14:textId="36002D76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8" w:type="pct"/>
            <w:vAlign w:val="center"/>
          </w:tcPr>
          <w:p w14:paraId="1CB1A791" w14:textId="13AF9DC3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</w:tr>
      <w:tr w:rsidR="00BE2DCD" w:rsidRPr="00BE2DCD" w14:paraId="0147494D" w14:textId="77777777" w:rsidTr="00891CEE">
        <w:trPr>
          <w:trHeight w:val="29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BD23D49" w14:textId="77777777" w:rsidR="00BE2DCD" w:rsidRPr="00BE2DCD" w:rsidRDefault="00BE2DCD" w:rsidP="00BE2DCD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 I found out that my brain health was declining, it would change my plans for the next 5-10 years</w:t>
            </w:r>
          </w:p>
        </w:tc>
        <w:tc>
          <w:tcPr>
            <w:tcW w:w="289" w:type="pct"/>
            <w:vAlign w:val="center"/>
          </w:tcPr>
          <w:p w14:paraId="2B860E2F" w14:textId="2E75985B" w:rsidR="00BE2DCD" w:rsidRPr="00BE2DCD" w:rsidRDefault="00BE2DCD" w:rsidP="00BE2DCD">
            <w:pPr>
              <w:spacing w:after="0" w:line="240" w:lineRule="auto"/>
              <w:ind w:left="-102" w:right="-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30)</w:t>
            </w:r>
          </w:p>
        </w:tc>
        <w:tc>
          <w:tcPr>
            <w:tcW w:w="289" w:type="pct"/>
            <w:vAlign w:val="center"/>
          </w:tcPr>
          <w:p w14:paraId="50DAF3CB" w14:textId="148C3B32" w:rsidR="00BE2DCD" w:rsidRPr="00BE2DCD" w:rsidRDefault="00BE2DCD" w:rsidP="00BE2DCD">
            <w:pPr>
              <w:spacing w:after="0" w:line="240" w:lineRule="auto"/>
              <w:ind w:left="-102" w:right="-11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41)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AC7A0F6" w14:textId="22D45DF0" w:rsidR="00BE2DCD" w:rsidRPr="00BE2DCD" w:rsidRDefault="00BE2DCD" w:rsidP="00BE2DCD">
            <w:pPr>
              <w:spacing w:after="0" w:line="240" w:lineRule="auto"/>
              <w:ind w:left="-104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8)</w:t>
            </w:r>
          </w:p>
        </w:tc>
        <w:tc>
          <w:tcPr>
            <w:tcW w:w="289" w:type="pct"/>
            <w:vAlign w:val="center"/>
          </w:tcPr>
          <w:p w14:paraId="577704FC" w14:textId="3B5EBC72" w:rsidR="00BE2DCD" w:rsidRPr="00BE2DCD" w:rsidRDefault="00BE2DCD" w:rsidP="00BE2DCD">
            <w:pPr>
              <w:spacing w:after="0" w:line="240" w:lineRule="auto"/>
              <w:ind w:left="-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7)</w:t>
            </w:r>
          </w:p>
        </w:tc>
        <w:tc>
          <w:tcPr>
            <w:tcW w:w="336" w:type="pct"/>
            <w:vAlign w:val="center"/>
          </w:tcPr>
          <w:p w14:paraId="0C072F10" w14:textId="370B9064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289" w:type="pct"/>
            <w:vAlign w:val="center"/>
          </w:tcPr>
          <w:p w14:paraId="0AA5216D" w14:textId="14D6EA02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289" w:type="pct"/>
            <w:vAlign w:val="center"/>
          </w:tcPr>
          <w:p w14:paraId="7C00174E" w14:textId="7A5E95C9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3)</w:t>
            </w:r>
          </w:p>
        </w:tc>
        <w:tc>
          <w:tcPr>
            <w:tcW w:w="289" w:type="pct"/>
            <w:vAlign w:val="center"/>
          </w:tcPr>
          <w:p w14:paraId="2A8AFAD5" w14:textId="6FD7C7E8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20)</w:t>
            </w:r>
          </w:p>
        </w:tc>
        <w:tc>
          <w:tcPr>
            <w:tcW w:w="289" w:type="pct"/>
            <w:vAlign w:val="center"/>
          </w:tcPr>
          <w:p w14:paraId="30C57BA5" w14:textId="25AC2AA0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8)</w:t>
            </w:r>
          </w:p>
        </w:tc>
        <w:tc>
          <w:tcPr>
            <w:tcW w:w="380" w:type="pct"/>
            <w:vAlign w:val="center"/>
          </w:tcPr>
          <w:p w14:paraId="2325409C" w14:textId="7336205C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287" w:type="pct"/>
            <w:vAlign w:val="center"/>
          </w:tcPr>
          <w:p w14:paraId="672C6814" w14:textId="72E761EC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)</w:t>
            </w:r>
          </w:p>
        </w:tc>
        <w:tc>
          <w:tcPr>
            <w:tcW w:w="289" w:type="pct"/>
            <w:vAlign w:val="center"/>
          </w:tcPr>
          <w:p w14:paraId="2DA1A514" w14:textId="0E6C2DE4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7)</w:t>
            </w:r>
          </w:p>
        </w:tc>
        <w:tc>
          <w:tcPr>
            <w:tcW w:w="328" w:type="pct"/>
            <w:vAlign w:val="center"/>
          </w:tcPr>
          <w:p w14:paraId="2D46B3A1" w14:textId="3612BC4A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285" w:type="pct"/>
            <w:vAlign w:val="center"/>
          </w:tcPr>
          <w:p w14:paraId="0C65E648" w14:textId="0CE5836D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8" w:type="pct"/>
            <w:vAlign w:val="center"/>
          </w:tcPr>
          <w:p w14:paraId="3C4013E0" w14:textId="15358F8C" w:rsidR="00BE2DCD" w:rsidRPr="00BE2DCD" w:rsidRDefault="00BE2DCD" w:rsidP="00BE2DCD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E2D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</w:tbl>
    <w:p w14:paraId="27020977" w14:textId="0566AB25" w:rsidR="00BC7970" w:rsidRPr="00F2027A" w:rsidRDefault="00BC7970" w:rsidP="00BC7970">
      <w:pPr>
        <w:spacing w:after="12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F202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891CE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F2027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914AAA">
        <w:rPr>
          <w:rFonts w:ascii="Times New Roman" w:eastAsia="Times New Roman" w:hAnsi="Times New Roman" w:cs="Times New Roman"/>
          <w:sz w:val="24"/>
          <w:szCs w:val="24"/>
        </w:rPr>
        <w:t xml:space="preserve">Patient satisfaction after the </w:t>
      </w:r>
      <w:r w:rsidR="00914AAA" w:rsidRPr="00F2027A">
        <w:rPr>
          <w:rFonts w:ascii="Times New Roman" w:eastAsia="Times New Roman" w:hAnsi="Times New Roman" w:cs="Times New Roman"/>
          <w:sz w:val="24"/>
          <w:szCs w:val="24"/>
        </w:rPr>
        <w:t xml:space="preserve">administration of </w:t>
      </w:r>
      <w:r w:rsidR="00914AAA" w:rsidRPr="00EA255C">
        <w:rPr>
          <w:rFonts w:ascii="Times New Roman" w:eastAsia="Times New Roman" w:hAnsi="Times New Roman" w:cs="Times New Roman"/>
          <w:sz w:val="24"/>
          <w:szCs w:val="24"/>
        </w:rPr>
        <w:t>CCE</w:t>
      </w:r>
      <w:r w:rsidR="00914AAA">
        <w:rPr>
          <w:rFonts w:ascii="Times New Roman" w:eastAsia="Times New Roman" w:hAnsi="Times New Roman" w:cs="Times New Roman"/>
          <w:sz w:val="24"/>
          <w:szCs w:val="24"/>
        </w:rPr>
        <w:t xml:space="preserve"> stratified by DCR score groups</w:t>
      </w:r>
      <w:r w:rsidR="00891CEE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5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84"/>
        <w:gridCol w:w="884"/>
        <w:gridCol w:w="786"/>
        <w:gridCol w:w="884"/>
        <w:gridCol w:w="985"/>
        <w:gridCol w:w="1081"/>
        <w:gridCol w:w="884"/>
        <w:gridCol w:w="884"/>
        <w:gridCol w:w="884"/>
        <w:gridCol w:w="890"/>
        <w:gridCol w:w="786"/>
        <w:gridCol w:w="789"/>
        <w:gridCol w:w="786"/>
        <w:gridCol w:w="789"/>
        <w:gridCol w:w="974"/>
      </w:tblGrid>
      <w:tr w:rsidR="007354CD" w:rsidRPr="00ED1F31" w14:paraId="094742E9" w14:textId="756F897F" w:rsidTr="00891CEE">
        <w:trPr>
          <w:trHeight w:val="1037"/>
        </w:trPr>
        <w:tc>
          <w:tcPr>
            <w:tcW w:w="442" w:type="pct"/>
            <w:vAlign w:val="center"/>
          </w:tcPr>
          <w:p w14:paraId="1C483AE9" w14:textId="77777777" w:rsidR="007354CD" w:rsidRPr="00ED1F31" w:rsidRDefault="007354CD" w:rsidP="007354CD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pct"/>
            <w:gridSpan w:val="5"/>
            <w:vAlign w:val="center"/>
          </w:tcPr>
          <w:p w14:paraId="2B9F0D86" w14:textId="6AF67C0E" w:rsidR="007354CD" w:rsidRPr="00ED1F31" w:rsidRDefault="007354CD" w:rsidP="007354CD">
            <w:pPr>
              <w:spacing w:after="0" w:line="240" w:lineRule="auto"/>
              <w:ind w:right="-1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icipants with normal scores (N=10</w:t>
            </w:r>
            <w:r w:rsidR="00BE45D3"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C113325" w14:textId="77777777" w:rsidR="007354CD" w:rsidRPr="00ED1F31" w:rsidRDefault="007354CD" w:rsidP="007354CD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pct"/>
            <w:gridSpan w:val="5"/>
            <w:vAlign w:val="center"/>
          </w:tcPr>
          <w:p w14:paraId="0FD69983" w14:textId="6B569881" w:rsidR="007354CD" w:rsidRPr="00ED1F31" w:rsidRDefault="007354CD" w:rsidP="007354CD">
            <w:pPr>
              <w:spacing w:after="0" w:line="240" w:lineRule="auto"/>
              <w:ind w:right="-1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icipants with borderline scores (N=</w:t>
            </w:r>
            <w:r w:rsidR="00D3376C"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819D33B" w14:textId="77777777" w:rsidR="007354CD" w:rsidRPr="00ED1F31" w:rsidRDefault="007354CD" w:rsidP="007354CD">
            <w:pPr>
              <w:spacing w:after="0" w:line="240" w:lineRule="auto"/>
              <w:ind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7" w:type="pct"/>
            <w:gridSpan w:val="5"/>
            <w:vAlign w:val="center"/>
          </w:tcPr>
          <w:p w14:paraId="36CBE32C" w14:textId="5D8DCEEC" w:rsidR="007354CD" w:rsidRPr="00ED1F31" w:rsidRDefault="007354CD" w:rsidP="007354CD">
            <w:pPr>
              <w:spacing w:after="0" w:line="240" w:lineRule="auto"/>
              <w:ind w:right="-1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icipants with scores indicating cognitive impairment (N=</w:t>
            </w:r>
            <w:r w:rsidR="00D3376C"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1EDC264" w14:textId="77777777" w:rsidR="007354CD" w:rsidRPr="00ED1F31" w:rsidRDefault="007354CD" w:rsidP="007354CD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245" w:rsidRPr="00ED1F31" w14:paraId="2E01A05E" w14:textId="7B9009BF" w:rsidTr="00891CEE">
        <w:trPr>
          <w:trHeight w:val="1037"/>
        </w:trPr>
        <w:tc>
          <w:tcPr>
            <w:tcW w:w="442" w:type="pct"/>
            <w:vAlign w:val="center"/>
            <w:hideMark/>
          </w:tcPr>
          <w:p w14:paraId="0DDE8A30" w14:textId="77777777" w:rsidR="00E66245" w:rsidRPr="00ED1F31" w:rsidRDefault="00E66245" w:rsidP="00A452EC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  <w:vAlign w:val="center"/>
          </w:tcPr>
          <w:p w14:paraId="2D6806FD" w14:textId="77777777" w:rsidR="00E66245" w:rsidRPr="00ED1F31" w:rsidRDefault="00E66245" w:rsidP="00A452EC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Agree,</w:t>
            </w:r>
          </w:p>
          <w:p w14:paraId="0AE0F08E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06" w:type="pct"/>
            <w:vAlign w:val="center"/>
          </w:tcPr>
          <w:p w14:paraId="7279267D" w14:textId="77777777" w:rsidR="00E66245" w:rsidRPr="00ED1F31" w:rsidRDefault="00E66245" w:rsidP="00A452EC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,</w:t>
            </w:r>
          </w:p>
          <w:p w14:paraId="2CC67E60" w14:textId="77777777" w:rsidR="00E66245" w:rsidRPr="00ED1F31" w:rsidRDefault="00E66245" w:rsidP="00A452EC">
            <w:pPr>
              <w:spacing w:after="0" w:line="240" w:lineRule="auto"/>
              <w:ind w:left="-10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5EAF12E" w14:textId="77777777" w:rsidR="00E66245" w:rsidRPr="00ED1F31" w:rsidRDefault="00E66245" w:rsidP="00A452EC">
            <w:pPr>
              <w:spacing w:after="0" w:line="240" w:lineRule="auto"/>
              <w:ind w:left="-104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ther Agree nor Disagree, N (%)</w:t>
            </w:r>
          </w:p>
        </w:tc>
        <w:tc>
          <w:tcPr>
            <w:tcW w:w="306" w:type="pct"/>
            <w:vAlign w:val="center"/>
          </w:tcPr>
          <w:p w14:paraId="3133566A" w14:textId="77777777" w:rsidR="00E66245" w:rsidRPr="00ED1F31" w:rsidRDefault="00E66245" w:rsidP="00A452EC">
            <w:pPr>
              <w:spacing w:after="0" w:line="240" w:lineRule="auto"/>
              <w:ind w:left="-10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sagree, </w:t>
            </w:r>
          </w:p>
          <w:p w14:paraId="1986FF25" w14:textId="77777777" w:rsidR="00E66245" w:rsidRPr="00ED1F31" w:rsidRDefault="00E66245" w:rsidP="00A452EC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41" w:type="pct"/>
            <w:vAlign w:val="center"/>
          </w:tcPr>
          <w:p w14:paraId="6AF6F1BA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Disagree,</w:t>
            </w:r>
          </w:p>
          <w:p w14:paraId="1EA44AC2" w14:textId="77777777" w:rsidR="00E66245" w:rsidRPr="00ED1F31" w:rsidRDefault="00E66245" w:rsidP="00A452EC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74" w:type="pct"/>
            <w:vAlign w:val="center"/>
          </w:tcPr>
          <w:p w14:paraId="1FD4B465" w14:textId="77777777" w:rsidR="00E66245" w:rsidRPr="00ED1F31" w:rsidRDefault="00E66245" w:rsidP="00A452EC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Agree,</w:t>
            </w:r>
          </w:p>
          <w:p w14:paraId="3E1937D8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06" w:type="pct"/>
            <w:vAlign w:val="center"/>
          </w:tcPr>
          <w:p w14:paraId="6880394D" w14:textId="77777777" w:rsidR="00E66245" w:rsidRPr="00ED1F31" w:rsidRDefault="00E66245" w:rsidP="00A452EC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,</w:t>
            </w:r>
          </w:p>
          <w:p w14:paraId="1A232507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06" w:type="pct"/>
            <w:vAlign w:val="center"/>
          </w:tcPr>
          <w:p w14:paraId="51504027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ther Agree nor Disagree, N (%)</w:t>
            </w:r>
          </w:p>
        </w:tc>
        <w:tc>
          <w:tcPr>
            <w:tcW w:w="306" w:type="pct"/>
            <w:vAlign w:val="center"/>
          </w:tcPr>
          <w:p w14:paraId="0EBA045E" w14:textId="77777777" w:rsidR="00E66245" w:rsidRPr="00ED1F31" w:rsidRDefault="00E66245" w:rsidP="00A452EC">
            <w:pPr>
              <w:spacing w:after="0" w:line="240" w:lineRule="auto"/>
              <w:ind w:left="-10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sagree, </w:t>
            </w:r>
          </w:p>
          <w:p w14:paraId="114648B7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08" w:type="pct"/>
            <w:vAlign w:val="center"/>
          </w:tcPr>
          <w:p w14:paraId="506061A8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Disagree,</w:t>
            </w:r>
          </w:p>
          <w:p w14:paraId="1C8F4752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72" w:type="pct"/>
            <w:vAlign w:val="center"/>
          </w:tcPr>
          <w:p w14:paraId="3FAFCDBC" w14:textId="77777777" w:rsidR="00E66245" w:rsidRPr="00ED1F31" w:rsidRDefault="00E66245" w:rsidP="00A452EC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Agree,</w:t>
            </w:r>
          </w:p>
          <w:p w14:paraId="567480EF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73" w:type="pct"/>
            <w:vAlign w:val="center"/>
          </w:tcPr>
          <w:p w14:paraId="4E833048" w14:textId="77777777" w:rsidR="00E66245" w:rsidRPr="00ED1F31" w:rsidRDefault="00E66245" w:rsidP="00A452EC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,</w:t>
            </w:r>
          </w:p>
          <w:p w14:paraId="19E023BC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72" w:type="pct"/>
            <w:vAlign w:val="center"/>
          </w:tcPr>
          <w:p w14:paraId="46C79426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ther Agree nor Disagree, N (%)</w:t>
            </w:r>
          </w:p>
        </w:tc>
        <w:tc>
          <w:tcPr>
            <w:tcW w:w="273" w:type="pct"/>
            <w:vAlign w:val="center"/>
          </w:tcPr>
          <w:p w14:paraId="718B6020" w14:textId="77777777" w:rsidR="00E66245" w:rsidRPr="00ED1F31" w:rsidRDefault="00E66245" w:rsidP="00A452EC">
            <w:pPr>
              <w:spacing w:after="0" w:line="240" w:lineRule="auto"/>
              <w:ind w:left="-10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sagree, </w:t>
            </w:r>
          </w:p>
          <w:p w14:paraId="0AF3A22A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37" w:type="pct"/>
            <w:vAlign w:val="center"/>
          </w:tcPr>
          <w:p w14:paraId="3FA0E685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Disagree,</w:t>
            </w:r>
          </w:p>
          <w:p w14:paraId="1AB85E2D" w14:textId="77777777" w:rsidR="00E66245" w:rsidRPr="00ED1F31" w:rsidRDefault="00E66245" w:rsidP="00A452EC">
            <w:pPr>
              <w:spacing w:after="0" w:line="240" w:lineRule="auto"/>
              <w:ind w:left="-102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</w:tr>
      <w:tr w:rsidR="00BE2DCD" w:rsidRPr="00ED1F31" w14:paraId="59D5FB42" w14:textId="34EC50D1" w:rsidTr="00891CEE">
        <w:trPr>
          <w:trHeight w:val="290"/>
        </w:trPr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F71FC96" w14:textId="7B3AE3AD" w:rsidR="00BE2DCD" w:rsidRPr="00ED1F31" w:rsidRDefault="00BE2DCD" w:rsidP="00BE2DCD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sz w:val="18"/>
                <w:szCs w:val="18"/>
              </w:rPr>
              <w:t>I was able to complete this assessment easily</w:t>
            </w:r>
          </w:p>
        </w:tc>
        <w:tc>
          <w:tcPr>
            <w:tcW w:w="306" w:type="pct"/>
            <w:vAlign w:val="center"/>
          </w:tcPr>
          <w:p w14:paraId="22F3B014" w14:textId="32DE3F0C" w:rsidR="00BE2DCD" w:rsidRPr="00ED1F31" w:rsidRDefault="00BE2DCD" w:rsidP="00ED1F31">
            <w:pPr>
              <w:spacing w:after="0" w:line="240" w:lineRule="auto"/>
              <w:ind w:left="-102" w:right="-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(83)</w:t>
            </w:r>
          </w:p>
        </w:tc>
        <w:tc>
          <w:tcPr>
            <w:tcW w:w="306" w:type="pct"/>
            <w:vAlign w:val="center"/>
          </w:tcPr>
          <w:p w14:paraId="79B6C1D5" w14:textId="1E95032A" w:rsidR="00BE2DCD" w:rsidRPr="00ED1F31" w:rsidRDefault="00BE2DCD" w:rsidP="00ED1F31">
            <w:pPr>
              <w:spacing w:after="0" w:line="240" w:lineRule="auto"/>
              <w:ind w:left="-102" w:right="-11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6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73370F06" w14:textId="0704F2F2" w:rsidR="00BE2DCD" w:rsidRPr="00ED1F31" w:rsidRDefault="00BE2DCD" w:rsidP="00ED1F31">
            <w:pPr>
              <w:spacing w:after="0" w:line="240" w:lineRule="auto"/>
              <w:ind w:left="-104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06" w:type="pct"/>
            <w:vAlign w:val="center"/>
          </w:tcPr>
          <w:p w14:paraId="224842C1" w14:textId="7818AB20" w:rsidR="00BE2DCD" w:rsidRPr="00ED1F31" w:rsidRDefault="00BE2DCD" w:rsidP="00ED1F31">
            <w:pPr>
              <w:spacing w:after="0" w:line="240" w:lineRule="auto"/>
              <w:ind w:left="-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41" w:type="pct"/>
            <w:vAlign w:val="center"/>
          </w:tcPr>
          <w:p w14:paraId="4935BD68" w14:textId="2BEF725A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374" w:type="pct"/>
            <w:vAlign w:val="center"/>
          </w:tcPr>
          <w:p w14:paraId="2DB009B6" w14:textId="7481993C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53)</w:t>
            </w:r>
          </w:p>
        </w:tc>
        <w:tc>
          <w:tcPr>
            <w:tcW w:w="306" w:type="pct"/>
            <w:vAlign w:val="center"/>
          </w:tcPr>
          <w:p w14:paraId="5571572B" w14:textId="03158887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3)</w:t>
            </w:r>
          </w:p>
        </w:tc>
        <w:tc>
          <w:tcPr>
            <w:tcW w:w="306" w:type="pct"/>
            <w:vAlign w:val="center"/>
          </w:tcPr>
          <w:p w14:paraId="7829F478" w14:textId="24504BC2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306" w:type="pct"/>
            <w:vAlign w:val="center"/>
          </w:tcPr>
          <w:p w14:paraId="7C94965A" w14:textId="6E8F7915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08" w:type="pct"/>
            <w:vAlign w:val="center"/>
          </w:tcPr>
          <w:p w14:paraId="6B58F726" w14:textId="55D9C244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272" w:type="pct"/>
            <w:vAlign w:val="center"/>
          </w:tcPr>
          <w:p w14:paraId="4F0E61C4" w14:textId="4FF7B86A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273" w:type="pct"/>
            <w:vAlign w:val="center"/>
          </w:tcPr>
          <w:p w14:paraId="75C98ADF" w14:textId="2C9BEE13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3)</w:t>
            </w:r>
          </w:p>
        </w:tc>
        <w:tc>
          <w:tcPr>
            <w:tcW w:w="272" w:type="pct"/>
            <w:vAlign w:val="center"/>
          </w:tcPr>
          <w:p w14:paraId="4FE171B7" w14:textId="79C365D5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)</w:t>
            </w:r>
          </w:p>
        </w:tc>
        <w:tc>
          <w:tcPr>
            <w:tcW w:w="273" w:type="pct"/>
            <w:vAlign w:val="center"/>
          </w:tcPr>
          <w:p w14:paraId="16D4581E" w14:textId="5BB0D91E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37" w:type="pct"/>
            <w:vAlign w:val="center"/>
          </w:tcPr>
          <w:p w14:paraId="6B453A2F" w14:textId="79A6910B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</w:tr>
      <w:tr w:rsidR="00BE2DCD" w:rsidRPr="00ED1F31" w14:paraId="2F7338F3" w14:textId="3DDC383F" w:rsidTr="00891CEE">
        <w:trPr>
          <w:trHeight w:val="290"/>
        </w:trPr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114F942" w14:textId="569BBF66" w:rsidR="00BE2DCD" w:rsidRPr="00ED1F31" w:rsidRDefault="00BE2DCD" w:rsidP="00BE2DCD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sz w:val="18"/>
                <w:szCs w:val="18"/>
              </w:rPr>
              <w:t>Taking this assessment was beneficial</w:t>
            </w:r>
          </w:p>
        </w:tc>
        <w:tc>
          <w:tcPr>
            <w:tcW w:w="306" w:type="pct"/>
            <w:vAlign w:val="center"/>
          </w:tcPr>
          <w:p w14:paraId="1CAB0A22" w14:textId="2F0BCBAD" w:rsidR="00BE2DCD" w:rsidRPr="00ED1F31" w:rsidRDefault="00BE2DCD" w:rsidP="00ED1F31">
            <w:pPr>
              <w:spacing w:after="0" w:line="240" w:lineRule="auto"/>
              <w:ind w:left="-102" w:right="-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35)</w:t>
            </w:r>
          </w:p>
        </w:tc>
        <w:tc>
          <w:tcPr>
            <w:tcW w:w="306" w:type="pct"/>
            <w:vAlign w:val="center"/>
          </w:tcPr>
          <w:p w14:paraId="68B073D2" w14:textId="5488D9AF" w:rsidR="00BE2DCD" w:rsidRPr="00ED1F31" w:rsidRDefault="00BE2DCD" w:rsidP="00ED1F31">
            <w:pPr>
              <w:spacing w:after="0" w:line="240" w:lineRule="auto"/>
              <w:ind w:left="-102" w:right="-11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37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545830D8" w14:textId="171AD5E7" w:rsidR="00BE2DCD" w:rsidRPr="00ED1F31" w:rsidRDefault="00BE2DCD" w:rsidP="00ED1F31">
            <w:pPr>
              <w:spacing w:after="0" w:line="240" w:lineRule="auto"/>
              <w:ind w:left="-104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4)</w:t>
            </w:r>
          </w:p>
        </w:tc>
        <w:tc>
          <w:tcPr>
            <w:tcW w:w="306" w:type="pct"/>
            <w:vAlign w:val="center"/>
          </w:tcPr>
          <w:p w14:paraId="56569FB1" w14:textId="60BE51B0" w:rsidR="00BE2DCD" w:rsidRPr="00ED1F31" w:rsidRDefault="00BE2DCD" w:rsidP="00ED1F31">
            <w:pPr>
              <w:spacing w:after="0" w:line="240" w:lineRule="auto"/>
              <w:ind w:left="-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341" w:type="pct"/>
            <w:vAlign w:val="center"/>
          </w:tcPr>
          <w:p w14:paraId="54391F3E" w14:textId="33C15372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374" w:type="pct"/>
            <w:vAlign w:val="center"/>
          </w:tcPr>
          <w:p w14:paraId="2E70747A" w14:textId="489435A4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3)</w:t>
            </w:r>
          </w:p>
        </w:tc>
        <w:tc>
          <w:tcPr>
            <w:tcW w:w="306" w:type="pct"/>
            <w:vAlign w:val="center"/>
          </w:tcPr>
          <w:p w14:paraId="2B3135D4" w14:textId="79B26169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3)</w:t>
            </w:r>
          </w:p>
        </w:tc>
        <w:tc>
          <w:tcPr>
            <w:tcW w:w="306" w:type="pct"/>
            <w:vAlign w:val="center"/>
          </w:tcPr>
          <w:p w14:paraId="19EAC0C3" w14:textId="52CAC35C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8)</w:t>
            </w:r>
          </w:p>
        </w:tc>
        <w:tc>
          <w:tcPr>
            <w:tcW w:w="306" w:type="pct"/>
            <w:vAlign w:val="center"/>
          </w:tcPr>
          <w:p w14:paraId="5DF1BBE6" w14:textId="17EF5037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308" w:type="pct"/>
            <w:vAlign w:val="center"/>
          </w:tcPr>
          <w:p w14:paraId="1DC25633" w14:textId="3564A376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272" w:type="pct"/>
            <w:vAlign w:val="center"/>
          </w:tcPr>
          <w:p w14:paraId="4371AEBB" w14:textId="46A08B8E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273" w:type="pct"/>
            <w:vAlign w:val="center"/>
          </w:tcPr>
          <w:p w14:paraId="7B490B5B" w14:textId="3693ED17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7)</w:t>
            </w:r>
          </w:p>
        </w:tc>
        <w:tc>
          <w:tcPr>
            <w:tcW w:w="272" w:type="pct"/>
            <w:vAlign w:val="center"/>
          </w:tcPr>
          <w:p w14:paraId="3C459094" w14:textId="3D606C9B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73" w:type="pct"/>
            <w:vAlign w:val="center"/>
          </w:tcPr>
          <w:p w14:paraId="53C8549B" w14:textId="453AC320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337" w:type="pct"/>
            <w:vAlign w:val="center"/>
          </w:tcPr>
          <w:p w14:paraId="4762AC27" w14:textId="490B93CF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</w:tr>
      <w:tr w:rsidR="00BE2DCD" w:rsidRPr="00ED1F31" w14:paraId="0F12A18C" w14:textId="2E7B0265" w:rsidTr="00891CEE">
        <w:trPr>
          <w:trHeight w:val="290"/>
        </w:trPr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25C8184" w14:textId="1F0190E4" w:rsidR="00BE2DCD" w:rsidRPr="00ED1F31" w:rsidRDefault="00BE2DCD" w:rsidP="00BE2DCD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sz w:val="18"/>
                <w:szCs w:val="18"/>
              </w:rPr>
              <w:t>Taking this assessment was stressful</w:t>
            </w:r>
          </w:p>
        </w:tc>
        <w:tc>
          <w:tcPr>
            <w:tcW w:w="306" w:type="pct"/>
            <w:vAlign w:val="center"/>
          </w:tcPr>
          <w:p w14:paraId="61E18A7B" w14:textId="2E6AF3BA" w:rsidR="00BE2DCD" w:rsidRPr="00ED1F31" w:rsidRDefault="00BE2DCD" w:rsidP="00ED1F31">
            <w:pPr>
              <w:spacing w:after="0" w:line="240" w:lineRule="auto"/>
              <w:ind w:left="-102" w:right="-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06" w:type="pct"/>
            <w:vAlign w:val="center"/>
          </w:tcPr>
          <w:p w14:paraId="248A6F52" w14:textId="37D7982A" w:rsidR="00BE2DCD" w:rsidRPr="00ED1F31" w:rsidRDefault="00BE2DCD" w:rsidP="00ED1F31">
            <w:pPr>
              <w:spacing w:after="0" w:line="240" w:lineRule="auto"/>
              <w:ind w:left="-102" w:right="-11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6DDD6012" w14:textId="319A356E" w:rsidR="00BE2DCD" w:rsidRPr="00ED1F31" w:rsidRDefault="00BE2DCD" w:rsidP="00ED1F31">
            <w:pPr>
              <w:spacing w:after="0" w:line="240" w:lineRule="auto"/>
              <w:ind w:left="-104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7)</w:t>
            </w:r>
          </w:p>
        </w:tc>
        <w:tc>
          <w:tcPr>
            <w:tcW w:w="306" w:type="pct"/>
            <w:vAlign w:val="center"/>
          </w:tcPr>
          <w:p w14:paraId="60BB9716" w14:textId="258389B3" w:rsidR="00BE2DCD" w:rsidRPr="00ED1F31" w:rsidRDefault="00BE2DCD" w:rsidP="00ED1F31">
            <w:pPr>
              <w:spacing w:after="0" w:line="240" w:lineRule="auto"/>
              <w:ind w:left="-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29)</w:t>
            </w:r>
          </w:p>
        </w:tc>
        <w:tc>
          <w:tcPr>
            <w:tcW w:w="341" w:type="pct"/>
            <w:vAlign w:val="center"/>
          </w:tcPr>
          <w:p w14:paraId="17A00D46" w14:textId="1F63932C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60)</w:t>
            </w:r>
          </w:p>
        </w:tc>
        <w:tc>
          <w:tcPr>
            <w:tcW w:w="374" w:type="pct"/>
            <w:vAlign w:val="center"/>
          </w:tcPr>
          <w:p w14:paraId="7229E794" w14:textId="53E6E79F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06" w:type="pct"/>
            <w:vAlign w:val="center"/>
          </w:tcPr>
          <w:p w14:paraId="4CA61EF6" w14:textId="1D064615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306" w:type="pct"/>
            <w:vAlign w:val="center"/>
          </w:tcPr>
          <w:p w14:paraId="1BFEA97F" w14:textId="72278B82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3)</w:t>
            </w:r>
          </w:p>
        </w:tc>
        <w:tc>
          <w:tcPr>
            <w:tcW w:w="306" w:type="pct"/>
            <w:vAlign w:val="center"/>
          </w:tcPr>
          <w:p w14:paraId="13B936B8" w14:textId="4F69E49F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8)</w:t>
            </w:r>
          </w:p>
        </w:tc>
        <w:tc>
          <w:tcPr>
            <w:tcW w:w="308" w:type="pct"/>
            <w:vAlign w:val="center"/>
          </w:tcPr>
          <w:p w14:paraId="4374F28E" w14:textId="0E1271CF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40)</w:t>
            </w:r>
          </w:p>
        </w:tc>
        <w:tc>
          <w:tcPr>
            <w:tcW w:w="272" w:type="pct"/>
            <w:vAlign w:val="center"/>
          </w:tcPr>
          <w:p w14:paraId="788A16E3" w14:textId="0E3A5061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73" w:type="pct"/>
            <w:vAlign w:val="center"/>
          </w:tcPr>
          <w:p w14:paraId="649CF27B" w14:textId="68C50F07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72" w:type="pct"/>
            <w:vAlign w:val="center"/>
          </w:tcPr>
          <w:p w14:paraId="740F47CD" w14:textId="7367A49C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73" w:type="pct"/>
            <w:vAlign w:val="center"/>
          </w:tcPr>
          <w:p w14:paraId="09426BA0" w14:textId="589D9831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3)</w:t>
            </w:r>
          </w:p>
        </w:tc>
        <w:tc>
          <w:tcPr>
            <w:tcW w:w="337" w:type="pct"/>
            <w:vAlign w:val="center"/>
          </w:tcPr>
          <w:p w14:paraId="54279F2F" w14:textId="47B8131A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7)</w:t>
            </w:r>
          </w:p>
        </w:tc>
      </w:tr>
      <w:tr w:rsidR="00BE2DCD" w:rsidRPr="00ED1F31" w14:paraId="04D92482" w14:textId="6441A4F0" w:rsidTr="00891CEE">
        <w:trPr>
          <w:trHeight w:val="290"/>
        </w:trPr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8CC38AC" w14:textId="6296F5BC" w:rsidR="00BE2DCD" w:rsidRPr="00ED1F31" w:rsidRDefault="00BE2DCD" w:rsidP="00BE2DCD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sz w:val="18"/>
                <w:szCs w:val="18"/>
              </w:rPr>
              <w:t>This assessment made me feel anxious or worried</w:t>
            </w:r>
          </w:p>
        </w:tc>
        <w:tc>
          <w:tcPr>
            <w:tcW w:w="306" w:type="pct"/>
            <w:vAlign w:val="center"/>
          </w:tcPr>
          <w:p w14:paraId="2DA6FCE5" w14:textId="2830F9EA" w:rsidR="00BE2DCD" w:rsidRPr="00ED1F31" w:rsidRDefault="00BE2DCD" w:rsidP="00ED1F31">
            <w:pPr>
              <w:spacing w:after="0" w:line="240" w:lineRule="auto"/>
              <w:ind w:left="-102" w:right="-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06" w:type="pct"/>
            <w:vAlign w:val="center"/>
          </w:tcPr>
          <w:p w14:paraId="7A40B1EF" w14:textId="1349B426" w:rsidR="00BE2DCD" w:rsidRPr="00ED1F31" w:rsidRDefault="00BE2DCD" w:rsidP="00ED1F31">
            <w:pPr>
              <w:spacing w:after="0" w:line="240" w:lineRule="auto"/>
              <w:ind w:left="-102" w:right="-11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1EF70860" w14:textId="07331913" w:rsidR="00BE2DCD" w:rsidRPr="00ED1F31" w:rsidRDefault="00BE2DCD" w:rsidP="00ED1F31">
            <w:pPr>
              <w:spacing w:after="0" w:line="240" w:lineRule="auto"/>
              <w:ind w:left="-104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306" w:type="pct"/>
            <w:vAlign w:val="center"/>
          </w:tcPr>
          <w:p w14:paraId="060909BE" w14:textId="437C362C" w:rsidR="00BE2DCD" w:rsidRPr="00ED1F31" w:rsidRDefault="00BE2DCD" w:rsidP="00ED1F31">
            <w:pPr>
              <w:spacing w:after="0" w:line="240" w:lineRule="auto"/>
              <w:ind w:left="-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26)</w:t>
            </w:r>
          </w:p>
        </w:tc>
        <w:tc>
          <w:tcPr>
            <w:tcW w:w="341" w:type="pct"/>
            <w:vAlign w:val="center"/>
          </w:tcPr>
          <w:p w14:paraId="23C780B6" w14:textId="4F1EDB0C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67)</w:t>
            </w:r>
          </w:p>
        </w:tc>
        <w:tc>
          <w:tcPr>
            <w:tcW w:w="374" w:type="pct"/>
            <w:vAlign w:val="center"/>
          </w:tcPr>
          <w:p w14:paraId="37A192EB" w14:textId="7062CDF7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06" w:type="pct"/>
            <w:vAlign w:val="center"/>
          </w:tcPr>
          <w:p w14:paraId="4C8E222E" w14:textId="0904C23B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306" w:type="pct"/>
            <w:vAlign w:val="center"/>
          </w:tcPr>
          <w:p w14:paraId="03C20C44" w14:textId="7D522F56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3)</w:t>
            </w:r>
          </w:p>
        </w:tc>
        <w:tc>
          <w:tcPr>
            <w:tcW w:w="306" w:type="pct"/>
            <w:vAlign w:val="center"/>
          </w:tcPr>
          <w:p w14:paraId="465D401B" w14:textId="6C1E3FDB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5)</w:t>
            </w:r>
          </w:p>
        </w:tc>
        <w:tc>
          <w:tcPr>
            <w:tcW w:w="308" w:type="pct"/>
            <w:vAlign w:val="center"/>
          </w:tcPr>
          <w:p w14:paraId="02711684" w14:textId="7CA24200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3)</w:t>
            </w:r>
          </w:p>
        </w:tc>
        <w:tc>
          <w:tcPr>
            <w:tcW w:w="272" w:type="pct"/>
            <w:vAlign w:val="center"/>
          </w:tcPr>
          <w:p w14:paraId="47797D1A" w14:textId="4DB38019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73" w:type="pct"/>
            <w:vAlign w:val="center"/>
          </w:tcPr>
          <w:p w14:paraId="1AC11C4D" w14:textId="6F61D9F4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72" w:type="pct"/>
            <w:vAlign w:val="center"/>
          </w:tcPr>
          <w:p w14:paraId="7D6775E2" w14:textId="6E8E6D1C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73" w:type="pct"/>
            <w:vAlign w:val="center"/>
          </w:tcPr>
          <w:p w14:paraId="05225CFC" w14:textId="45609034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)</w:t>
            </w:r>
          </w:p>
        </w:tc>
        <w:tc>
          <w:tcPr>
            <w:tcW w:w="337" w:type="pct"/>
            <w:vAlign w:val="center"/>
          </w:tcPr>
          <w:p w14:paraId="1255E905" w14:textId="37B97DBB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1)</w:t>
            </w:r>
          </w:p>
        </w:tc>
      </w:tr>
      <w:tr w:rsidR="00BE2DCD" w:rsidRPr="00ED1F31" w14:paraId="26381CAE" w14:textId="44CC6AF2" w:rsidTr="00891CEE">
        <w:trPr>
          <w:trHeight w:val="290"/>
        </w:trPr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95A51D7" w14:textId="394418DB" w:rsidR="00BE2DCD" w:rsidRPr="00ED1F31" w:rsidRDefault="00BE2DCD" w:rsidP="00BE2DCD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sz w:val="18"/>
                <w:szCs w:val="18"/>
              </w:rPr>
              <w:t>This assessment made me feel sad or depressed</w:t>
            </w:r>
          </w:p>
        </w:tc>
        <w:tc>
          <w:tcPr>
            <w:tcW w:w="306" w:type="pct"/>
            <w:vAlign w:val="center"/>
          </w:tcPr>
          <w:p w14:paraId="39026AF0" w14:textId="689A6FB2" w:rsidR="00BE2DCD" w:rsidRPr="00ED1F31" w:rsidRDefault="00BE2DCD" w:rsidP="00ED1F31">
            <w:pPr>
              <w:spacing w:after="0" w:line="240" w:lineRule="auto"/>
              <w:ind w:left="-102" w:right="-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06" w:type="pct"/>
            <w:vAlign w:val="center"/>
          </w:tcPr>
          <w:p w14:paraId="2CCD5E1E" w14:textId="50EF495B" w:rsidR="00BE2DCD" w:rsidRPr="00ED1F31" w:rsidRDefault="00BE2DCD" w:rsidP="00ED1F31">
            <w:pPr>
              <w:spacing w:after="0" w:line="240" w:lineRule="auto"/>
              <w:ind w:left="-102" w:right="-11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5DA07213" w14:textId="0FC1D1CC" w:rsidR="00BE2DCD" w:rsidRPr="00ED1F31" w:rsidRDefault="00BE2DCD" w:rsidP="00ED1F31">
            <w:pPr>
              <w:spacing w:after="0" w:line="240" w:lineRule="auto"/>
              <w:ind w:left="-104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306" w:type="pct"/>
            <w:vAlign w:val="center"/>
          </w:tcPr>
          <w:p w14:paraId="6F45202F" w14:textId="4BAA7521" w:rsidR="00BE2DCD" w:rsidRPr="00ED1F31" w:rsidRDefault="00BE2DCD" w:rsidP="00ED1F31">
            <w:pPr>
              <w:spacing w:after="0" w:line="240" w:lineRule="auto"/>
              <w:ind w:left="-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21)</w:t>
            </w:r>
          </w:p>
        </w:tc>
        <w:tc>
          <w:tcPr>
            <w:tcW w:w="341" w:type="pct"/>
            <w:vAlign w:val="center"/>
          </w:tcPr>
          <w:p w14:paraId="49F0B0BF" w14:textId="21B9EA27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78)</w:t>
            </w:r>
          </w:p>
        </w:tc>
        <w:tc>
          <w:tcPr>
            <w:tcW w:w="374" w:type="pct"/>
            <w:vAlign w:val="center"/>
          </w:tcPr>
          <w:p w14:paraId="31B96B06" w14:textId="40EA8ED8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06" w:type="pct"/>
            <w:vAlign w:val="center"/>
          </w:tcPr>
          <w:p w14:paraId="314BA4A4" w14:textId="42BC2211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306" w:type="pct"/>
            <w:vAlign w:val="center"/>
          </w:tcPr>
          <w:p w14:paraId="3DF7EACA" w14:textId="5F838EA4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3)</w:t>
            </w:r>
          </w:p>
        </w:tc>
        <w:tc>
          <w:tcPr>
            <w:tcW w:w="306" w:type="pct"/>
            <w:vAlign w:val="center"/>
          </w:tcPr>
          <w:p w14:paraId="6AF71E99" w14:textId="1A621F3D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5)</w:t>
            </w:r>
          </w:p>
        </w:tc>
        <w:tc>
          <w:tcPr>
            <w:tcW w:w="308" w:type="pct"/>
            <w:vAlign w:val="center"/>
          </w:tcPr>
          <w:p w14:paraId="255DBDE8" w14:textId="7A13C390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60)</w:t>
            </w:r>
          </w:p>
        </w:tc>
        <w:tc>
          <w:tcPr>
            <w:tcW w:w="272" w:type="pct"/>
            <w:vAlign w:val="center"/>
          </w:tcPr>
          <w:p w14:paraId="184B3D88" w14:textId="00097A19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73" w:type="pct"/>
            <w:vAlign w:val="center"/>
          </w:tcPr>
          <w:p w14:paraId="1984527D" w14:textId="6A403983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72" w:type="pct"/>
            <w:vAlign w:val="center"/>
          </w:tcPr>
          <w:p w14:paraId="045D5536" w14:textId="2A62DF65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73" w:type="pct"/>
            <w:vAlign w:val="center"/>
          </w:tcPr>
          <w:p w14:paraId="0B9ABD41" w14:textId="426DDC49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337" w:type="pct"/>
            <w:vAlign w:val="center"/>
          </w:tcPr>
          <w:p w14:paraId="4A5B28C6" w14:textId="633D6F86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86)</w:t>
            </w:r>
          </w:p>
        </w:tc>
      </w:tr>
      <w:tr w:rsidR="00BE2DCD" w:rsidRPr="00ED1F31" w14:paraId="1FCB64FA" w14:textId="4D9D036D" w:rsidTr="00891CEE">
        <w:trPr>
          <w:trHeight w:val="290"/>
        </w:trPr>
        <w:tc>
          <w:tcPr>
            <w:tcW w:w="442" w:type="pct"/>
            <w:shd w:val="clear" w:color="auto" w:fill="auto"/>
            <w:noWrap/>
            <w:vAlign w:val="center"/>
          </w:tcPr>
          <w:p w14:paraId="13C85174" w14:textId="6119581C" w:rsidR="00BE2DCD" w:rsidRPr="00ED1F31" w:rsidRDefault="00BE2DCD" w:rsidP="00BE2DCD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1F31">
              <w:rPr>
                <w:rFonts w:ascii="Times New Roman" w:eastAsia="Times New Roman" w:hAnsi="Times New Roman" w:cs="Times New Roman"/>
                <w:sz w:val="18"/>
                <w:szCs w:val="18"/>
              </w:rPr>
              <w:t>I want to know my results from this assessment</w:t>
            </w:r>
          </w:p>
        </w:tc>
        <w:tc>
          <w:tcPr>
            <w:tcW w:w="306" w:type="pct"/>
            <w:vAlign w:val="center"/>
          </w:tcPr>
          <w:p w14:paraId="06E97F9F" w14:textId="09690921" w:rsidR="00BE2DCD" w:rsidRPr="00ED1F31" w:rsidRDefault="00BE2DCD" w:rsidP="00ED1F31">
            <w:pPr>
              <w:spacing w:after="0" w:line="240" w:lineRule="auto"/>
              <w:ind w:left="-102" w:right="-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61)</w:t>
            </w:r>
          </w:p>
        </w:tc>
        <w:tc>
          <w:tcPr>
            <w:tcW w:w="306" w:type="pct"/>
            <w:vAlign w:val="center"/>
          </w:tcPr>
          <w:p w14:paraId="46D1BE3E" w14:textId="32B5C4D6" w:rsidR="00BE2DCD" w:rsidRPr="00ED1F31" w:rsidRDefault="00BE2DCD" w:rsidP="00ED1F31">
            <w:pPr>
              <w:spacing w:after="0" w:line="240" w:lineRule="auto"/>
              <w:ind w:left="-102" w:right="-11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30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777C354D" w14:textId="64DB1C20" w:rsidR="00BE2DCD" w:rsidRPr="00ED1F31" w:rsidRDefault="00BE2DCD" w:rsidP="00ED1F31">
            <w:pPr>
              <w:spacing w:after="0" w:line="240" w:lineRule="auto"/>
              <w:ind w:left="-104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306" w:type="pct"/>
            <w:vAlign w:val="center"/>
          </w:tcPr>
          <w:p w14:paraId="7315B093" w14:textId="69610C62" w:rsidR="00BE2DCD" w:rsidRPr="00ED1F31" w:rsidRDefault="00BE2DCD" w:rsidP="00ED1F31">
            <w:pPr>
              <w:spacing w:after="0" w:line="240" w:lineRule="auto"/>
              <w:ind w:left="-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41" w:type="pct"/>
            <w:vAlign w:val="center"/>
          </w:tcPr>
          <w:p w14:paraId="2223DCEF" w14:textId="63D03735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)</w:t>
            </w:r>
          </w:p>
        </w:tc>
        <w:tc>
          <w:tcPr>
            <w:tcW w:w="374" w:type="pct"/>
            <w:vAlign w:val="center"/>
          </w:tcPr>
          <w:p w14:paraId="54DF7518" w14:textId="05B35DAC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48)</w:t>
            </w:r>
          </w:p>
        </w:tc>
        <w:tc>
          <w:tcPr>
            <w:tcW w:w="306" w:type="pct"/>
            <w:vAlign w:val="center"/>
          </w:tcPr>
          <w:p w14:paraId="1B9C035F" w14:textId="77A43D44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35)</w:t>
            </w:r>
          </w:p>
        </w:tc>
        <w:tc>
          <w:tcPr>
            <w:tcW w:w="306" w:type="pct"/>
            <w:vAlign w:val="center"/>
          </w:tcPr>
          <w:p w14:paraId="4B3A0B55" w14:textId="18F23CDC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306" w:type="pct"/>
            <w:vAlign w:val="center"/>
          </w:tcPr>
          <w:p w14:paraId="0CD1A216" w14:textId="7430431A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308" w:type="pct"/>
            <w:vAlign w:val="center"/>
          </w:tcPr>
          <w:p w14:paraId="6143D02D" w14:textId="47DF5DDE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272" w:type="pct"/>
            <w:vAlign w:val="center"/>
          </w:tcPr>
          <w:p w14:paraId="0196324E" w14:textId="70D3DA66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3)</w:t>
            </w:r>
          </w:p>
        </w:tc>
        <w:tc>
          <w:tcPr>
            <w:tcW w:w="273" w:type="pct"/>
            <w:vAlign w:val="center"/>
          </w:tcPr>
          <w:p w14:paraId="7A1499A6" w14:textId="4A8FAF54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272" w:type="pct"/>
            <w:vAlign w:val="center"/>
          </w:tcPr>
          <w:p w14:paraId="035761CE" w14:textId="69DBED27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273" w:type="pct"/>
            <w:vAlign w:val="center"/>
          </w:tcPr>
          <w:p w14:paraId="4A4FDB73" w14:textId="06E3F227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337" w:type="pct"/>
            <w:vAlign w:val="center"/>
          </w:tcPr>
          <w:p w14:paraId="74A2ACC8" w14:textId="70190447" w:rsidR="00BE2DCD" w:rsidRPr="00ED1F31" w:rsidRDefault="00BE2DCD" w:rsidP="00ED1F31">
            <w:pPr>
              <w:spacing w:after="0" w:line="240" w:lineRule="auto"/>
              <w:ind w:lef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D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</w:tr>
    </w:tbl>
    <w:p w14:paraId="5AF7E0D4" w14:textId="1B56CE71" w:rsidR="00674B3F" w:rsidRDefault="00267494"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="00A74C0B">
        <w:rPr>
          <w:rFonts w:ascii="Times New Roman" w:eastAsia="Times New Roman" w:hAnsi="Times New Roman" w:cs="Times New Roman"/>
          <w:sz w:val="24"/>
          <w:szCs w:val="24"/>
        </w:rPr>
        <w:t>One participant did not complete the post-assessment survey.</w:t>
      </w:r>
    </w:p>
    <w:sectPr w:rsidR="00674B3F" w:rsidSect="00674B3F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024EB" w14:textId="77777777" w:rsidR="000422B5" w:rsidRDefault="000422B5" w:rsidP="00674B3F">
      <w:pPr>
        <w:spacing w:after="0" w:line="240" w:lineRule="auto"/>
      </w:pPr>
      <w:r>
        <w:separator/>
      </w:r>
    </w:p>
  </w:endnote>
  <w:endnote w:type="continuationSeparator" w:id="0">
    <w:p w14:paraId="3751EB79" w14:textId="77777777" w:rsidR="000422B5" w:rsidRDefault="000422B5" w:rsidP="00674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8C3F6" w14:textId="77777777" w:rsidR="000422B5" w:rsidRDefault="000422B5" w:rsidP="00674B3F">
      <w:pPr>
        <w:spacing w:after="0" w:line="240" w:lineRule="auto"/>
      </w:pPr>
      <w:r>
        <w:separator/>
      </w:r>
    </w:p>
  </w:footnote>
  <w:footnote w:type="continuationSeparator" w:id="0">
    <w:p w14:paraId="346FB0FB" w14:textId="77777777" w:rsidR="000422B5" w:rsidRDefault="000422B5" w:rsidP="00674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9B6"/>
    <w:rsid w:val="000422B5"/>
    <w:rsid w:val="000A0B16"/>
    <w:rsid w:val="000A7FBF"/>
    <w:rsid w:val="000E5FF5"/>
    <w:rsid w:val="00136E5E"/>
    <w:rsid w:val="00177859"/>
    <w:rsid w:val="001A3B72"/>
    <w:rsid w:val="001B2AA5"/>
    <w:rsid w:val="002078C4"/>
    <w:rsid w:val="00216341"/>
    <w:rsid w:val="00221A27"/>
    <w:rsid w:val="00262553"/>
    <w:rsid w:val="00267494"/>
    <w:rsid w:val="002D65B6"/>
    <w:rsid w:val="002F184D"/>
    <w:rsid w:val="00305DF5"/>
    <w:rsid w:val="00347484"/>
    <w:rsid w:val="003741EC"/>
    <w:rsid w:val="00385A8A"/>
    <w:rsid w:val="003C32FE"/>
    <w:rsid w:val="003E2756"/>
    <w:rsid w:val="00404816"/>
    <w:rsid w:val="004144DB"/>
    <w:rsid w:val="00423C97"/>
    <w:rsid w:val="00442BA4"/>
    <w:rsid w:val="0048588F"/>
    <w:rsid w:val="004A3C19"/>
    <w:rsid w:val="00584DB0"/>
    <w:rsid w:val="005B4094"/>
    <w:rsid w:val="005E5A71"/>
    <w:rsid w:val="00634790"/>
    <w:rsid w:val="00674B3F"/>
    <w:rsid w:val="0069012A"/>
    <w:rsid w:val="006F293E"/>
    <w:rsid w:val="0070241D"/>
    <w:rsid w:val="007354CD"/>
    <w:rsid w:val="007C5115"/>
    <w:rsid w:val="007D45D3"/>
    <w:rsid w:val="007F774C"/>
    <w:rsid w:val="00801351"/>
    <w:rsid w:val="00837DE0"/>
    <w:rsid w:val="00890F96"/>
    <w:rsid w:val="00891CEE"/>
    <w:rsid w:val="008D45E1"/>
    <w:rsid w:val="008E45BD"/>
    <w:rsid w:val="008E7ED6"/>
    <w:rsid w:val="00914AAA"/>
    <w:rsid w:val="009550D3"/>
    <w:rsid w:val="00960645"/>
    <w:rsid w:val="009C090E"/>
    <w:rsid w:val="009E3D45"/>
    <w:rsid w:val="00A65486"/>
    <w:rsid w:val="00A74BDF"/>
    <w:rsid w:val="00A74C0B"/>
    <w:rsid w:val="00AD2ED6"/>
    <w:rsid w:val="00B17142"/>
    <w:rsid w:val="00B60DEE"/>
    <w:rsid w:val="00B95C1E"/>
    <w:rsid w:val="00B974C3"/>
    <w:rsid w:val="00BC7970"/>
    <w:rsid w:val="00BE2DCD"/>
    <w:rsid w:val="00BE45D3"/>
    <w:rsid w:val="00C13D20"/>
    <w:rsid w:val="00C441D6"/>
    <w:rsid w:val="00C549E0"/>
    <w:rsid w:val="00CE69B6"/>
    <w:rsid w:val="00CF23C8"/>
    <w:rsid w:val="00D07D65"/>
    <w:rsid w:val="00D3376C"/>
    <w:rsid w:val="00D404A5"/>
    <w:rsid w:val="00D51F4A"/>
    <w:rsid w:val="00DC627A"/>
    <w:rsid w:val="00E071F5"/>
    <w:rsid w:val="00E27D38"/>
    <w:rsid w:val="00E374A4"/>
    <w:rsid w:val="00E66245"/>
    <w:rsid w:val="00E93FF9"/>
    <w:rsid w:val="00E962C7"/>
    <w:rsid w:val="00ED1F31"/>
    <w:rsid w:val="00F113B4"/>
    <w:rsid w:val="00F51B47"/>
    <w:rsid w:val="00FB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967551"/>
  <w15:chartTrackingRefBased/>
  <w15:docId w15:val="{2852F820-7388-4A09-A62C-432FA7B4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B3F"/>
    <w:pPr>
      <w:spacing w:after="160" w:line="259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9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9B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9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9B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9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9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9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9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lank">
    <w:name w:val="Blank"/>
    <w:basedOn w:val="TableNormal"/>
    <w:uiPriority w:val="99"/>
    <w:rsid w:val="000A0B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CE69B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9B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9B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9B6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9B6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9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9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9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9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9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9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9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9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9B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9B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9B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9B6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4B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B3F"/>
    <w:rPr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4B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B3F"/>
    <w:rPr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C3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3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2FE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2FE"/>
    <w:rPr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Honghuang</dc:creator>
  <cp:keywords/>
  <dc:description/>
  <cp:lastModifiedBy>Sakshi Dhar</cp:lastModifiedBy>
  <cp:revision>25</cp:revision>
  <dcterms:created xsi:type="dcterms:W3CDTF">2024-11-22T10:20:00Z</dcterms:created>
  <dcterms:modified xsi:type="dcterms:W3CDTF">2025-01-25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848fb916b4953f7d557e874cba48e36a39a1b33d3aefed694ab69aa111e935</vt:lpwstr>
  </property>
</Properties>
</file>